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S2 Table</w:t>
      </w:r>
    </w:p>
    <w:tbl>
      <w:tblPr>
        <w:tblStyle w:val="1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3784"/>
        <w:gridCol w:w="17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  <w:t>Virus name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  <w:t>Spike aa changes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  <w:t>GISAID cl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4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2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, G181A, N501Y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2997" w:type="dxa"/>
          </w:tcPr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/2020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8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9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0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1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2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3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5/2020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6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0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1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3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4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7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8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2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3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4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5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9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1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2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8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1/2021</w:t>
            </w:r>
          </w:p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, N501Y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3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Y144del, N501Y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4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D614G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7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, A570D P681H, T716I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9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N501Y, A570D, D614G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1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No aa changes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4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V70L, Y449S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5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, A570D, D614G P681H, T716I, S982A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6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, A570D, D614G, A701V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7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V70L, P272L, N501Y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8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V70L, N501Y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7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151T, D614G, Q675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8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452M, D614G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9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5F,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, N501Y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5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6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9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0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1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0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5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6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7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6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8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0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2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3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4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5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7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69del, V70del, Y144del , A570D, 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3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A570D, D614G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2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A570D, D614G, P681H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5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9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1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6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A570D, D614G,  S982A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6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614G, P681H, S982A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7/2021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8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614G, Q675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3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614G, S982A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4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614G, P681H, T716I, S982A, D1118H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9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18F, A222V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0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T19R, L452Q, D614G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7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2/2021</w:t>
            </w:r>
          </w:p>
        </w:tc>
        <w:tc>
          <w:tcPr>
            <w:tcW w:w="3784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80A D215G L242del A243del L244del E484K N501Y D614G A701V</w:t>
            </w:r>
          </w:p>
        </w:tc>
        <w:tc>
          <w:tcPr>
            <w:tcW w:w="1733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H</w:t>
            </w:r>
          </w:p>
        </w:tc>
      </w:tr>
    </w:tbl>
    <w:p>
      <w:pPr>
        <w:tabs>
          <w:tab w:val="left" w:pos="1029"/>
        </w:tabs>
        <w:rPr>
          <w:rFonts w:asciiTheme="majorBidi" w:hAnsiTheme="majorBidi" w:cstheme="majorBidi"/>
          <w:sz w:val="24"/>
          <w:szCs w:val="24"/>
          <w:lang w:bidi="ar-IQ"/>
        </w:rPr>
      </w:pPr>
    </w:p>
    <w:p>
      <w:pPr>
        <w:rPr>
          <w:rFonts w:asciiTheme="majorBidi" w:hAnsiTheme="majorBidi" w:cstheme="majorBidi"/>
          <w:sz w:val="24"/>
          <w:szCs w:val="24"/>
          <w:lang w:bidi="ar-IQ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73F"/>
    <w:rsid w:val="0000104E"/>
    <w:rsid w:val="0000308A"/>
    <w:rsid w:val="000056DD"/>
    <w:rsid w:val="00011612"/>
    <w:rsid w:val="000136C5"/>
    <w:rsid w:val="00013E9A"/>
    <w:rsid w:val="00014181"/>
    <w:rsid w:val="00015316"/>
    <w:rsid w:val="000211A5"/>
    <w:rsid w:val="00021234"/>
    <w:rsid w:val="00022712"/>
    <w:rsid w:val="00022BB9"/>
    <w:rsid w:val="00022C70"/>
    <w:rsid w:val="0002440D"/>
    <w:rsid w:val="000246F6"/>
    <w:rsid w:val="00025A59"/>
    <w:rsid w:val="00031016"/>
    <w:rsid w:val="00041529"/>
    <w:rsid w:val="000430FF"/>
    <w:rsid w:val="00046DAA"/>
    <w:rsid w:val="00052C61"/>
    <w:rsid w:val="00052D4E"/>
    <w:rsid w:val="00053221"/>
    <w:rsid w:val="00062DF5"/>
    <w:rsid w:val="00074DE5"/>
    <w:rsid w:val="00080143"/>
    <w:rsid w:val="00081005"/>
    <w:rsid w:val="0008331F"/>
    <w:rsid w:val="00084995"/>
    <w:rsid w:val="000857AA"/>
    <w:rsid w:val="00091C92"/>
    <w:rsid w:val="00092761"/>
    <w:rsid w:val="00093C73"/>
    <w:rsid w:val="000A5F79"/>
    <w:rsid w:val="000A663E"/>
    <w:rsid w:val="000A6C13"/>
    <w:rsid w:val="000C2533"/>
    <w:rsid w:val="000C41CE"/>
    <w:rsid w:val="000C6C35"/>
    <w:rsid w:val="000D092E"/>
    <w:rsid w:val="000D22E7"/>
    <w:rsid w:val="000D5670"/>
    <w:rsid w:val="000E2548"/>
    <w:rsid w:val="000F1681"/>
    <w:rsid w:val="00107B9D"/>
    <w:rsid w:val="00113E35"/>
    <w:rsid w:val="00113EA6"/>
    <w:rsid w:val="00115487"/>
    <w:rsid w:val="00117682"/>
    <w:rsid w:val="001235D5"/>
    <w:rsid w:val="0013334D"/>
    <w:rsid w:val="00135B8D"/>
    <w:rsid w:val="00136875"/>
    <w:rsid w:val="00137BFB"/>
    <w:rsid w:val="0014550E"/>
    <w:rsid w:val="00146D78"/>
    <w:rsid w:val="0015395B"/>
    <w:rsid w:val="00157809"/>
    <w:rsid w:val="00161236"/>
    <w:rsid w:val="001622AF"/>
    <w:rsid w:val="001642B8"/>
    <w:rsid w:val="00173241"/>
    <w:rsid w:val="00177722"/>
    <w:rsid w:val="00177D13"/>
    <w:rsid w:val="0018186B"/>
    <w:rsid w:val="00182A71"/>
    <w:rsid w:val="00182ED6"/>
    <w:rsid w:val="001852AF"/>
    <w:rsid w:val="00197432"/>
    <w:rsid w:val="001A0DCC"/>
    <w:rsid w:val="001A7132"/>
    <w:rsid w:val="001B0781"/>
    <w:rsid w:val="001B2892"/>
    <w:rsid w:val="001B5325"/>
    <w:rsid w:val="001B7142"/>
    <w:rsid w:val="001C32F6"/>
    <w:rsid w:val="001C5363"/>
    <w:rsid w:val="001C6F8D"/>
    <w:rsid w:val="001D18B3"/>
    <w:rsid w:val="001D254D"/>
    <w:rsid w:val="001E0938"/>
    <w:rsid w:val="001E2933"/>
    <w:rsid w:val="001E49AA"/>
    <w:rsid w:val="001E5620"/>
    <w:rsid w:val="001E6450"/>
    <w:rsid w:val="001F2337"/>
    <w:rsid w:val="001F25B3"/>
    <w:rsid w:val="001F50C0"/>
    <w:rsid w:val="001F6768"/>
    <w:rsid w:val="001F6D6A"/>
    <w:rsid w:val="001F6E79"/>
    <w:rsid w:val="001F74AA"/>
    <w:rsid w:val="002015BC"/>
    <w:rsid w:val="00202020"/>
    <w:rsid w:val="002051AE"/>
    <w:rsid w:val="00214CEB"/>
    <w:rsid w:val="002175BE"/>
    <w:rsid w:val="00223657"/>
    <w:rsid w:val="00225210"/>
    <w:rsid w:val="00226E30"/>
    <w:rsid w:val="00230DDE"/>
    <w:rsid w:val="00232241"/>
    <w:rsid w:val="002443FA"/>
    <w:rsid w:val="00247FF8"/>
    <w:rsid w:val="0025038B"/>
    <w:rsid w:val="002520C4"/>
    <w:rsid w:val="00256017"/>
    <w:rsid w:val="00264B68"/>
    <w:rsid w:val="00273575"/>
    <w:rsid w:val="00275448"/>
    <w:rsid w:val="0027750D"/>
    <w:rsid w:val="00280FD2"/>
    <w:rsid w:val="00281449"/>
    <w:rsid w:val="00284F4F"/>
    <w:rsid w:val="00287518"/>
    <w:rsid w:val="0029036F"/>
    <w:rsid w:val="00291404"/>
    <w:rsid w:val="00296EEC"/>
    <w:rsid w:val="00296FB0"/>
    <w:rsid w:val="002A2BCE"/>
    <w:rsid w:val="002A5944"/>
    <w:rsid w:val="002A7F06"/>
    <w:rsid w:val="002B20A8"/>
    <w:rsid w:val="002B4F67"/>
    <w:rsid w:val="002C3371"/>
    <w:rsid w:val="002C732F"/>
    <w:rsid w:val="002C7A84"/>
    <w:rsid w:val="002E1CEE"/>
    <w:rsid w:val="002E2898"/>
    <w:rsid w:val="002E7542"/>
    <w:rsid w:val="002E7D60"/>
    <w:rsid w:val="002F049E"/>
    <w:rsid w:val="002F10F1"/>
    <w:rsid w:val="002F386B"/>
    <w:rsid w:val="002F5F6F"/>
    <w:rsid w:val="00302C77"/>
    <w:rsid w:val="00311ECB"/>
    <w:rsid w:val="00317698"/>
    <w:rsid w:val="00322CC7"/>
    <w:rsid w:val="00327872"/>
    <w:rsid w:val="00333EFB"/>
    <w:rsid w:val="003364D3"/>
    <w:rsid w:val="003415F8"/>
    <w:rsid w:val="0034441B"/>
    <w:rsid w:val="00344A01"/>
    <w:rsid w:val="003506D2"/>
    <w:rsid w:val="003558D3"/>
    <w:rsid w:val="00355C76"/>
    <w:rsid w:val="00357D41"/>
    <w:rsid w:val="003640DB"/>
    <w:rsid w:val="003666CE"/>
    <w:rsid w:val="00366E49"/>
    <w:rsid w:val="003708CB"/>
    <w:rsid w:val="00374FD9"/>
    <w:rsid w:val="00376415"/>
    <w:rsid w:val="00377785"/>
    <w:rsid w:val="003802D9"/>
    <w:rsid w:val="0038276A"/>
    <w:rsid w:val="00383179"/>
    <w:rsid w:val="003836F9"/>
    <w:rsid w:val="0038622C"/>
    <w:rsid w:val="003911FB"/>
    <w:rsid w:val="0039688D"/>
    <w:rsid w:val="003A0F16"/>
    <w:rsid w:val="003B205B"/>
    <w:rsid w:val="003B4DE6"/>
    <w:rsid w:val="003B59CF"/>
    <w:rsid w:val="003B720B"/>
    <w:rsid w:val="003D444A"/>
    <w:rsid w:val="003D649E"/>
    <w:rsid w:val="003E0531"/>
    <w:rsid w:val="003E1240"/>
    <w:rsid w:val="003E4AD7"/>
    <w:rsid w:val="003E6853"/>
    <w:rsid w:val="003F02A6"/>
    <w:rsid w:val="003F24B7"/>
    <w:rsid w:val="003F26C8"/>
    <w:rsid w:val="003F3177"/>
    <w:rsid w:val="003F4CD8"/>
    <w:rsid w:val="003F6DD6"/>
    <w:rsid w:val="004013B2"/>
    <w:rsid w:val="00401EA1"/>
    <w:rsid w:val="004039D9"/>
    <w:rsid w:val="00404439"/>
    <w:rsid w:val="00404A55"/>
    <w:rsid w:val="004064A0"/>
    <w:rsid w:val="00415510"/>
    <w:rsid w:val="00430EB2"/>
    <w:rsid w:val="00431FF6"/>
    <w:rsid w:val="00433987"/>
    <w:rsid w:val="00433A5E"/>
    <w:rsid w:val="00434D73"/>
    <w:rsid w:val="00436DA9"/>
    <w:rsid w:val="00437ABA"/>
    <w:rsid w:val="0044040B"/>
    <w:rsid w:val="0045088B"/>
    <w:rsid w:val="004531B3"/>
    <w:rsid w:val="00453B68"/>
    <w:rsid w:val="004574FE"/>
    <w:rsid w:val="004614D9"/>
    <w:rsid w:val="0046397E"/>
    <w:rsid w:val="00463B18"/>
    <w:rsid w:val="004642DE"/>
    <w:rsid w:val="0046645C"/>
    <w:rsid w:val="004675D5"/>
    <w:rsid w:val="0047590E"/>
    <w:rsid w:val="004817EF"/>
    <w:rsid w:val="00483237"/>
    <w:rsid w:val="00487BF6"/>
    <w:rsid w:val="00491A9E"/>
    <w:rsid w:val="00492C33"/>
    <w:rsid w:val="00496AA7"/>
    <w:rsid w:val="004A387C"/>
    <w:rsid w:val="004A4ED0"/>
    <w:rsid w:val="004A5BFA"/>
    <w:rsid w:val="004A6419"/>
    <w:rsid w:val="004B3FA5"/>
    <w:rsid w:val="004B5448"/>
    <w:rsid w:val="004B6B3C"/>
    <w:rsid w:val="004C0A34"/>
    <w:rsid w:val="004C4953"/>
    <w:rsid w:val="004C6B1C"/>
    <w:rsid w:val="004D1CC9"/>
    <w:rsid w:val="004D2C56"/>
    <w:rsid w:val="004D387B"/>
    <w:rsid w:val="004D3AA2"/>
    <w:rsid w:val="004E2947"/>
    <w:rsid w:val="004E2D58"/>
    <w:rsid w:val="004E3F25"/>
    <w:rsid w:val="004E459F"/>
    <w:rsid w:val="004F0905"/>
    <w:rsid w:val="004F093E"/>
    <w:rsid w:val="004F13EB"/>
    <w:rsid w:val="005014B8"/>
    <w:rsid w:val="0050172D"/>
    <w:rsid w:val="00501813"/>
    <w:rsid w:val="005133DF"/>
    <w:rsid w:val="00513CA0"/>
    <w:rsid w:val="005156F5"/>
    <w:rsid w:val="005157E8"/>
    <w:rsid w:val="00515E5F"/>
    <w:rsid w:val="0051633E"/>
    <w:rsid w:val="005170C5"/>
    <w:rsid w:val="00521FE6"/>
    <w:rsid w:val="00522CED"/>
    <w:rsid w:val="00523763"/>
    <w:rsid w:val="00527619"/>
    <w:rsid w:val="00530153"/>
    <w:rsid w:val="005359ED"/>
    <w:rsid w:val="00540515"/>
    <w:rsid w:val="005410C5"/>
    <w:rsid w:val="00541403"/>
    <w:rsid w:val="0054556A"/>
    <w:rsid w:val="005522BB"/>
    <w:rsid w:val="00552742"/>
    <w:rsid w:val="005549FA"/>
    <w:rsid w:val="005703EF"/>
    <w:rsid w:val="00574519"/>
    <w:rsid w:val="005777F1"/>
    <w:rsid w:val="00580C57"/>
    <w:rsid w:val="005825C4"/>
    <w:rsid w:val="00583874"/>
    <w:rsid w:val="00583DD0"/>
    <w:rsid w:val="00587BB2"/>
    <w:rsid w:val="005973A9"/>
    <w:rsid w:val="005A0399"/>
    <w:rsid w:val="005A2647"/>
    <w:rsid w:val="005A304A"/>
    <w:rsid w:val="005A32B3"/>
    <w:rsid w:val="005A696D"/>
    <w:rsid w:val="005B09E8"/>
    <w:rsid w:val="005B21B6"/>
    <w:rsid w:val="005B5511"/>
    <w:rsid w:val="005C3FE6"/>
    <w:rsid w:val="005C7420"/>
    <w:rsid w:val="005D5C42"/>
    <w:rsid w:val="005E1623"/>
    <w:rsid w:val="005E3675"/>
    <w:rsid w:val="005E4323"/>
    <w:rsid w:val="005E436D"/>
    <w:rsid w:val="005E6840"/>
    <w:rsid w:val="005E797A"/>
    <w:rsid w:val="005F4E65"/>
    <w:rsid w:val="005F6DB2"/>
    <w:rsid w:val="005F79A4"/>
    <w:rsid w:val="0060021A"/>
    <w:rsid w:val="0060474C"/>
    <w:rsid w:val="0061067D"/>
    <w:rsid w:val="00614779"/>
    <w:rsid w:val="00621669"/>
    <w:rsid w:val="006250CA"/>
    <w:rsid w:val="0063202A"/>
    <w:rsid w:val="00634B12"/>
    <w:rsid w:val="00637384"/>
    <w:rsid w:val="00637C7A"/>
    <w:rsid w:val="006421F9"/>
    <w:rsid w:val="00645293"/>
    <w:rsid w:val="00647960"/>
    <w:rsid w:val="00650F26"/>
    <w:rsid w:val="00654145"/>
    <w:rsid w:val="006566F8"/>
    <w:rsid w:val="00656D1C"/>
    <w:rsid w:val="006666E0"/>
    <w:rsid w:val="00666A48"/>
    <w:rsid w:val="00670B08"/>
    <w:rsid w:val="00672719"/>
    <w:rsid w:val="00674515"/>
    <w:rsid w:val="0067576E"/>
    <w:rsid w:val="006779D6"/>
    <w:rsid w:val="00680352"/>
    <w:rsid w:val="00680760"/>
    <w:rsid w:val="00682A3F"/>
    <w:rsid w:val="0068354F"/>
    <w:rsid w:val="006850B7"/>
    <w:rsid w:val="00686B8E"/>
    <w:rsid w:val="006875B8"/>
    <w:rsid w:val="00693483"/>
    <w:rsid w:val="00694422"/>
    <w:rsid w:val="006A5C23"/>
    <w:rsid w:val="006A6EF3"/>
    <w:rsid w:val="006B1383"/>
    <w:rsid w:val="006B293F"/>
    <w:rsid w:val="006B7AF0"/>
    <w:rsid w:val="006C0559"/>
    <w:rsid w:val="006C0BA9"/>
    <w:rsid w:val="006C12CB"/>
    <w:rsid w:val="006C46B6"/>
    <w:rsid w:val="006C49C1"/>
    <w:rsid w:val="006D1F38"/>
    <w:rsid w:val="006D4719"/>
    <w:rsid w:val="006D5A73"/>
    <w:rsid w:val="006D69C8"/>
    <w:rsid w:val="006E0DF5"/>
    <w:rsid w:val="006E1233"/>
    <w:rsid w:val="006E47D5"/>
    <w:rsid w:val="006E5351"/>
    <w:rsid w:val="006E695D"/>
    <w:rsid w:val="006F1438"/>
    <w:rsid w:val="006F2DF6"/>
    <w:rsid w:val="006F5E67"/>
    <w:rsid w:val="006F68F1"/>
    <w:rsid w:val="00703346"/>
    <w:rsid w:val="007059D3"/>
    <w:rsid w:val="00707AFE"/>
    <w:rsid w:val="007107C2"/>
    <w:rsid w:val="007123B3"/>
    <w:rsid w:val="00712784"/>
    <w:rsid w:val="00714563"/>
    <w:rsid w:val="007202E9"/>
    <w:rsid w:val="00720DD9"/>
    <w:rsid w:val="0072186F"/>
    <w:rsid w:val="00724CC1"/>
    <w:rsid w:val="00726522"/>
    <w:rsid w:val="007302F7"/>
    <w:rsid w:val="00730569"/>
    <w:rsid w:val="00734808"/>
    <w:rsid w:val="00734DD4"/>
    <w:rsid w:val="00736013"/>
    <w:rsid w:val="007377AA"/>
    <w:rsid w:val="00737E16"/>
    <w:rsid w:val="00740498"/>
    <w:rsid w:val="007408E8"/>
    <w:rsid w:val="00740B0E"/>
    <w:rsid w:val="00742F4C"/>
    <w:rsid w:val="00750869"/>
    <w:rsid w:val="00761C9A"/>
    <w:rsid w:val="007627EC"/>
    <w:rsid w:val="00763181"/>
    <w:rsid w:val="007648AB"/>
    <w:rsid w:val="00764F40"/>
    <w:rsid w:val="00772196"/>
    <w:rsid w:val="00786211"/>
    <w:rsid w:val="0078622D"/>
    <w:rsid w:val="007912A3"/>
    <w:rsid w:val="007915EC"/>
    <w:rsid w:val="00796F07"/>
    <w:rsid w:val="007A2638"/>
    <w:rsid w:val="007A4BF2"/>
    <w:rsid w:val="007A657F"/>
    <w:rsid w:val="007A68B1"/>
    <w:rsid w:val="007B5215"/>
    <w:rsid w:val="007B60A8"/>
    <w:rsid w:val="007C25D7"/>
    <w:rsid w:val="007C3453"/>
    <w:rsid w:val="007C42FD"/>
    <w:rsid w:val="007C703B"/>
    <w:rsid w:val="007C7E9E"/>
    <w:rsid w:val="007D2887"/>
    <w:rsid w:val="007D2D6F"/>
    <w:rsid w:val="007D3CC5"/>
    <w:rsid w:val="007D4E8D"/>
    <w:rsid w:val="007E1A99"/>
    <w:rsid w:val="007E3EC0"/>
    <w:rsid w:val="007E76FF"/>
    <w:rsid w:val="007F0D73"/>
    <w:rsid w:val="007F2987"/>
    <w:rsid w:val="007F2C07"/>
    <w:rsid w:val="007F5A0B"/>
    <w:rsid w:val="0080075C"/>
    <w:rsid w:val="0080163D"/>
    <w:rsid w:val="00801F93"/>
    <w:rsid w:val="00807835"/>
    <w:rsid w:val="00810E3A"/>
    <w:rsid w:val="00816592"/>
    <w:rsid w:val="0081791E"/>
    <w:rsid w:val="00817D8A"/>
    <w:rsid w:val="00820916"/>
    <w:rsid w:val="00827B20"/>
    <w:rsid w:val="00832ED5"/>
    <w:rsid w:val="008331B8"/>
    <w:rsid w:val="0084601C"/>
    <w:rsid w:val="00846BC4"/>
    <w:rsid w:val="00852F05"/>
    <w:rsid w:val="00857838"/>
    <w:rsid w:val="00860F77"/>
    <w:rsid w:val="00862BAC"/>
    <w:rsid w:val="00862E89"/>
    <w:rsid w:val="00870802"/>
    <w:rsid w:val="0087113F"/>
    <w:rsid w:val="00871507"/>
    <w:rsid w:val="0087271C"/>
    <w:rsid w:val="00872A2B"/>
    <w:rsid w:val="00874CE8"/>
    <w:rsid w:val="00876CE5"/>
    <w:rsid w:val="00877FBC"/>
    <w:rsid w:val="00885082"/>
    <w:rsid w:val="0089485E"/>
    <w:rsid w:val="00894D9A"/>
    <w:rsid w:val="008A0DB5"/>
    <w:rsid w:val="008A3DB0"/>
    <w:rsid w:val="008A7B56"/>
    <w:rsid w:val="008B1C76"/>
    <w:rsid w:val="008B4DA6"/>
    <w:rsid w:val="008B5549"/>
    <w:rsid w:val="008B7DE1"/>
    <w:rsid w:val="008C26F9"/>
    <w:rsid w:val="008C36A1"/>
    <w:rsid w:val="008C458F"/>
    <w:rsid w:val="008D38A2"/>
    <w:rsid w:val="008D688F"/>
    <w:rsid w:val="008E07DA"/>
    <w:rsid w:val="008E7543"/>
    <w:rsid w:val="008E7F5F"/>
    <w:rsid w:val="008F2FC3"/>
    <w:rsid w:val="008F456D"/>
    <w:rsid w:val="008F6900"/>
    <w:rsid w:val="0090202E"/>
    <w:rsid w:val="00906A7A"/>
    <w:rsid w:val="00911D45"/>
    <w:rsid w:val="009134E3"/>
    <w:rsid w:val="00914DE9"/>
    <w:rsid w:val="00917CD1"/>
    <w:rsid w:val="00920660"/>
    <w:rsid w:val="009256FD"/>
    <w:rsid w:val="00926957"/>
    <w:rsid w:val="00930ED6"/>
    <w:rsid w:val="00937C68"/>
    <w:rsid w:val="00937FB0"/>
    <w:rsid w:val="00941B1C"/>
    <w:rsid w:val="00942575"/>
    <w:rsid w:val="009430E5"/>
    <w:rsid w:val="00943D4C"/>
    <w:rsid w:val="00945328"/>
    <w:rsid w:val="00945510"/>
    <w:rsid w:val="009455E3"/>
    <w:rsid w:val="00947F8C"/>
    <w:rsid w:val="00957278"/>
    <w:rsid w:val="00966EEC"/>
    <w:rsid w:val="00970B69"/>
    <w:rsid w:val="00974AD2"/>
    <w:rsid w:val="00975B05"/>
    <w:rsid w:val="00980993"/>
    <w:rsid w:val="00980B1B"/>
    <w:rsid w:val="00984878"/>
    <w:rsid w:val="009858EB"/>
    <w:rsid w:val="00990E98"/>
    <w:rsid w:val="00996188"/>
    <w:rsid w:val="009974F7"/>
    <w:rsid w:val="009B2620"/>
    <w:rsid w:val="009B33E0"/>
    <w:rsid w:val="009B63AF"/>
    <w:rsid w:val="009C1458"/>
    <w:rsid w:val="009C587D"/>
    <w:rsid w:val="009D01F5"/>
    <w:rsid w:val="009D15A3"/>
    <w:rsid w:val="009E25A1"/>
    <w:rsid w:val="009E3D88"/>
    <w:rsid w:val="009E410C"/>
    <w:rsid w:val="009E4239"/>
    <w:rsid w:val="009E4624"/>
    <w:rsid w:val="009E71E9"/>
    <w:rsid w:val="009F1107"/>
    <w:rsid w:val="009F201E"/>
    <w:rsid w:val="009F3B93"/>
    <w:rsid w:val="009F417A"/>
    <w:rsid w:val="009F45F5"/>
    <w:rsid w:val="009F794D"/>
    <w:rsid w:val="00A05402"/>
    <w:rsid w:val="00A07CEA"/>
    <w:rsid w:val="00A07DD9"/>
    <w:rsid w:val="00A07F86"/>
    <w:rsid w:val="00A10417"/>
    <w:rsid w:val="00A16FBE"/>
    <w:rsid w:val="00A20506"/>
    <w:rsid w:val="00A215C5"/>
    <w:rsid w:val="00A2217D"/>
    <w:rsid w:val="00A22276"/>
    <w:rsid w:val="00A2668E"/>
    <w:rsid w:val="00A30E12"/>
    <w:rsid w:val="00A31AC0"/>
    <w:rsid w:val="00A41468"/>
    <w:rsid w:val="00A414F3"/>
    <w:rsid w:val="00A4250B"/>
    <w:rsid w:val="00A444A6"/>
    <w:rsid w:val="00A47152"/>
    <w:rsid w:val="00A5045C"/>
    <w:rsid w:val="00A5434C"/>
    <w:rsid w:val="00A57769"/>
    <w:rsid w:val="00A64465"/>
    <w:rsid w:val="00A64872"/>
    <w:rsid w:val="00A66078"/>
    <w:rsid w:val="00A660F9"/>
    <w:rsid w:val="00A717E6"/>
    <w:rsid w:val="00A71909"/>
    <w:rsid w:val="00A74678"/>
    <w:rsid w:val="00A809DC"/>
    <w:rsid w:val="00A83EBF"/>
    <w:rsid w:val="00A84BE4"/>
    <w:rsid w:val="00A9373F"/>
    <w:rsid w:val="00A972F5"/>
    <w:rsid w:val="00AA01A3"/>
    <w:rsid w:val="00AB1C5C"/>
    <w:rsid w:val="00AC0A32"/>
    <w:rsid w:val="00AC1AE0"/>
    <w:rsid w:val="00AC24F1"/>
    <w:rsid w:val="00AC3CC8"/>
    <w:rsid w:val="00AC4033"/>
    <w:rsid w:val="00AC71AE"/>
    <w:rsid w:val="00AC71DA"/>
    <w:rsid w:val="00AD013C"/>
    <w:rsid w:val="00AD7BF0"/>
    <w:rsid w:val="00AE027C"/>
    <w:rsid w:val="00AE32BB"/>
    <w:rsid w:val="00AE55D9"/>
    <w:rsid w:val="00AE5E13"/>
    <w:rsid w:val="00AF2296"/>
    <w:rsid w:val="00AF24DA"/>
    <w:rsid w:val="00AF7D36"/>
    <w:rsid w:val="00B027A6"/>
    <w:rsid w:val="00B04F14"/>
    <w:rsid w:val="00B06F2F"/>
    <w:rsid w:val="00B1684C"/>
    <w:rsid w:val="00B177EF"/>
    <w:rsid w:val="00B2069E"/>
    <w:rsid w:val="00B23A7E"/>
    <w:rsid w:val="00B23BCB"/>
    <w:rsid w:val="00B24B23"/>
    <w:rsid w:val="00B24F24"/>
    <w:rsid w:val="00B30238"/>
    <w:rsid w:val="00B30F28"/>
    <w:rsid w:val="00B375B5"/>
    <w:rsid w:val="00B37AE6"/>
    <w:rsid w:val="00B50047"/>
    <w:rsid w:val="00B53C43"/>
    <w:rsid w:val="00B57030"/>
    <w:rsid w:val="00B574A5"/>
    <w:rsid w:val="00B63651"/>
    <w:rsid w:val="00B64152"/>
    <w:rsid w:val="00B6579E"/>
    <w:rsid w:val="00B7169A"/>
    <w:rsid w:val="00B734FA"/>
    <w:rsid w:val="00B80263"/>
    <w:rsid w:val="00B819D7"/>
    <w:rsid w:val="00B84A67"/>
    <w:rsid w:val="00B84C60"/>
    <w:rsid w:val="00B85B38"/>
    <w:rsid w:val="00B93A69"/>
    <w:rsid w:val="00B93D7E"/>
    <w:rsid w:val="00B958EE"/>
    <w:rsid w:val="00BA1277"/>
    <w:rsid w:val="00BA1742"/>
    <w:rsid w:val="00BA3E07"/>
    <w:rsid w:val="00BB44A0"/>
    <w:rsid w:val="00BB6ED8"/>
    <w:rsid w:val="00BC0501"/>
    <w:rsid w:val="00BC258F"/>
    <w:rsid w:val="00BC7A55"/>
    <w:rsid w:val="00BD7A93"/>
    <w:rsid w:val="00BE28AD"/>
    <w:rsid w:val="00BE36C7"/>
    <w:rsid w:val="00BF0D71"/>
    <w:rsid w:val="00BF11A7"/>
    <w:rsid w:val="00BF234F"/>
    <w:rsid w:val="00C01613"/>
    <w:rsid w:val="00C033FE"/>
    <w:rsid w:val="00C03B71"/>
    <w:rsid w:val="00C10A16"/>
    <w:rsid w:val="00C1134C"/>
    <w:rsid w:val="00C13AD1"/>
    <w:rsid w:val="00C1429D"/>
    <w:rsid w:val="00C17742"/>
    <w:rsid w:val="00C21911"/>
    <w:rsid w:val="00C23636"/>
    <w:rsid w:val="00C245ED"/>
    <w:rsid w:val="00C257CF"/>
    <w:rsid w:val="00C31CBE"/>
    <w:rsid w:val="00C408DC"/>
    <w:rsid w:val="00C51320"/>
    <w:rsid w:val="00C51B4A"/>
    <w:rsid w:val="00C528F6"/>
    <w:rsid w:val="00C55C97"/>
    <w:rsid w:val="00C562DC"/>
    <w:rsid w:val="00C60913"/>
    <w:rsid w:val="00C64E36"/>
    <w:rsid w:val="00C74CF7"/>
    <w:rsid w:val="00C76BD7"/>
    <w:rsid w:val="00C83F60"/>
    <w:rsid w:val="00C91EE9"/>
    <w:rsid w:val="00C94785"/>
    <w:rsid w:val="00C95399"/>
    <w:rsid w:val="00C9725C"/>
    <w:rsid w:val="00CA3677"/>
    <w:rsid w:val="00CA57C2"/>
    <w:rsid w:val="00CA7540"/>
    <w:rsid w:val="00CB009B"/>
    <w:rsid w:val="00CB223B"/>
    <w:rsid w:val="00CB2431"/>
    <w:rsid w:val="00CB604C"/>
    <w:rsid w:val="00CC0341"/>
    <w:rsid w:val="00CC08A2"/>
    <w:rsid w:val="00CC2973"/>
    <w:rsid w:val="00CC647A"/>
    <w:rsid w:val="00CD135B"/>
    <w:rsid w:val="00CD2855"/>
    <w:rsid w:val="00CD391A"/>
    <w:rsid w:val="00CD6DCB"/>
    <w:rsid w:val="00CD7D63"/>
    <w:rsid w:val="00CE5339"/>
    <w:rsid w:val="00CF56E2"/>
    <w:rsid w:val="00D01014"/>
    <w:rsid w:val="00D108CE"/>
    <w:rsid w:val="00D137EC"/>
    <w:rsid w:val="00D16408"/>
    <w:rsid w:val="00D21753"/>
    <w:rsid w:val="00D22246"/>
    <w:rsid w:val="00D23E2E"/>
    <w:rsid w:val="00D32A30"/>
    <w:rsid w:val="00D36150"/>
    <w:rsid w:val="00D446C3"/>
    <w:rsid w:val="00D46C35"/>
    <w:rsid w:val="00D50388"/>
    <w:rsid w:val="00D514FB"/>
    <w:rsid w:val="00D53351"/>
    <w:rsid w:val="00D57047"/>
    <w:rsid w:val="00D5782B"/>
    <w:rsid w:val="00D61166"/>
    <w:rsid w:val="00D635F9"/>
    <w:rsid w:val="00D63AE7"/>
    <w:rsid w:val="00D6407B"/>
    <w:rsid w:val="00D64E30"/>
    <w:rsid w:val="00D6575E"/>
    <w:rsid w:val="00D73098"/>
    <w:rsid w:val="00D75C54"/>
    <w:rsid w:val="00D80896"/>
    <w:rsid w:val="00D86084"/>
    <w:rsid w:val="00D9333D"/>
    <w:rsid w:val="00D943DD"/>
    <w:rsid w:val="00DA1174"/>
    <w:rsid w:val="00DA1AB4"/>
    <w:rsid w:val="00DB439D"/>
    <w:rsid w:val="00DB58B1"/>
    <w:rsid w:val="00DC697C"/>
    <w:rsid w:val="00DD2C63"/>
    <w:rsid w:val="00DD3EDE"/>
    <w:rsid w:val="00DD403E"/>
    <w:rsid w:val="00DE22F0"/>
    <w:rsid w:val="00DE449C"/>
    <w:rsid w:val="00DE53C9"/>
    <w:rsid w:val="00DE62BE"/>
    <w:rsid w:val="00DE678E"/>
    <w:rsid w:val="00DE7840"/>
    <w:rsid w:val="00DE798A"/>
    <w:rsid w:val="00DF427F"/>
    <w:rsid w:val="00DF4974"/>
    <w:rsid w:val="00E02C32"/>
    <w:rsid w:val="00E056BD"/>
    <w:rsid w:val="00E112C7"/>
    <w:rsid w:val="00E2028D"/>
    <w:rsid w:val="00E20D85"/>
    <w:rsid w:val="00E25358"/>
    <w:rsid w:val="00E3084B"/>
    <w:rsid w:val="00E32BE1"/>
    <w:rsid w:val="00E363B6"/>
    <w:rsid w:val="00E37988"/>
    <w:rsid w:val="00E412BD"/>
    <w:rsid w:val="00E42E9F"/>
    <w:rsid w:val="00E508E3"/>
    <w:rsid w:val="00E51131"/>
    <w:rsid w:val="00E54669"/>
    <w:rsid w:val="00E55AC6"/>
    <w:rsid w:val="00E63127"/>
    <w:rsid w:val="00E67941"/>
    <w:rsid w:val="00E702CB"/>
    <w:rsid w:val="00E74313"/>
    <w:rsid w:val="00E814BD"/>
    <w:rsid w:val="00E82324"/>
    <w:rsid w:val="00E835F2"/>
    <w:rsid w:val="00E903E1"/>
    <w:rsid w:val="00E912E0"/>
    <w:rsid w:val="00E92CF8"/>
    <w:rsid w:val="00E948B4"/>
    <w:rsid w:val="00E950B8"/>
    <w:rsid w:val="00EA1BB5"/>
    <w:rsid w:val="00EA2F3F"/>
    <w:rsid w:val="00EA60BD"/>
    <w:rsid w:val="00EA7B88"/>
    <w:rsid w:val="00EB1CC8"/>
    <w:rsid w:val="00EB2351"/>
    <w:rsid w:val="00EB26CD"/>
    <w:rsid w:val="00EB2C29"/>
    <w:rsid w:val="00EB6241"/>
    <w:rsid w:val="00EC1924"/>
    <w:rsid w:val="00EC272D"/>
    <w:rsid w:val="00EC386D"/>
    <w:rsid w:val="00EC5551"/>
    <w:rsid w:val="00EC5DF0"/>
    <w:rsid w:val="00EC79C7"/>
    <w:rsid w:val="00ED2D7E"/>
    <w:rsid w:val="00ED2DF3"/>
    <w:rsid w:val="00ED3749"/>
    <w:rsid w:val="00ED3E5D"/>
    <w:rsid w:val="00EE2F61"/>
    <w:rsid w:val="00EE7994"/>
    <w:rsid w:val="00EF4299"/>
    <w:rsid w:val="00F02709"/>
    <w:rsid w:val="00F0349D"/>
    <w:rsid w:val="00F049F4"/>
    <w:rsid w:val="00F07159"/>
    <w:rsid w:val="00F1118B"/>
    <w:rsid w:val="00F127E2"/>
    <w:rsid w:val="00F17E7E"/>
    <w:rsid w:val="00F248D9"/>
    <w:rsid w:val="00F34C6B"/>
    <w:rsid w:val="00F41F9C"/>
    <w:rsid w:val="00F429C7"/>
    <w:rsid w:val="00F42A32"/>
    <w:rsid w:val="00F4370F"/>
    <w:rsid w:val="00F51740"/>
    <w:rsid w:val="00F52ED2"/>
    <w:rsid w:val="00F57104"/>
    <w:rsid w:val="00F64ABD"/>
    <w:rsid w:val="00F718BD"/>
    <w:rsid w:val="00F75B95"/>
    <w:rsid w:val="00F76EF7"/>
    <w:rsid w:val="00F8129C"/>
    <w:rsid w:val="00F8418C"/>
    <w:rsid w:val="00F871F7"/>
    <w:rsid w:val="00F8732A"/>
    <w:rsid w:val="00F879C3"/>
    <w:rsid w:val="00F9196E"/>
    <w:rsid w:val="00F93119"/>
    <w:rsid w:val="00F95248"/>
    <w:rsid w:val="00F97F4F"/>
    <w:rsid w:val="00FA0435"/>
    <w:rsid w:val="00FA254C"/>
    <w:rsid w:val="00FB2714"/>
    <w:rsid w:val="00FB2BBE"/>
    <w:rsid w:val="00FC0692"/>
    <w:rsid w:val="00FC4F7A"/>
    <w:rsid w:val="00FC74C9"/>
    <w:rsid w:val="00FD32EB"/>
    <w:rsid w:val="00FD5617"/>
    <w:rsid w:val="00FD5E9D"/>
    <w:rsid w:val="00FD64A5"/>
    <w:rsid w:val="00FD676F"/>
    <w:rsid w:val="00FD7D24"/>
    <w:rsid w:val="00FE0975"/>
    <w:rsid w:val="00FE2B42"/>
    <w:rsid w:val="00FE6E85"/>
    <w:rsid w:val="00FF019A"/>
    <w:rsid w:val="00FF36E7"/>
    <w:rsid w:val="00FF4261"/>
    <w:rsid w:val="00FF453F"/>
    <w:rsid w:val="04604EBF"/>
    <w:rsid w:val="3C8151C2"/>
    <w:rsid w:val="6C185192"/>
    <w:rsid w:val="7754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0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0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0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0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0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0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0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0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24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25"/>
    <w:semiHidden/>
    <w:unhideWhenUsed/>
    <w:qFormat/>
    <w:uiPriority w:val="99"/>
    <w:rPr>
      <w:b/>
      <w:bCs/>
    </w:rPr>
  </w:style>
  <w:style w:type="character" w:styleId="8">
    <w:name w:val="FollowedHyperlink"/>
    <w:basedOn w:val="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9">
    <w:name w:val="footer"/>
    <w:basedOn w:val="1"/>
    <w:link w:val="2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0">
    <w:name w:val="header"/>
    <w:basedOn w:val="1"/>
    <w:link w:val="2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1">
    <w:name w:val="Hyperlink"/>
    <w:basedOn w:val="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2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3">
    <w:name w:val="Medium Grid 3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14">
    <w:name w:val="Medium Grid 3 Accent 1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15">
    <w:name w:val="Medium Grid 3 Accent 2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6">
    <w:name w:val="Medium Grid 3 Accent 3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7">
    <w:name w:val="Medium Grid 3 Accent 4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8">
    <w:name w:val="Medium Grid 3 Accent 5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9">
    <w:name w:val="Medium Grid 3 Accent 6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customStyle="1" w:styleId="20">
    <w:name w:val="نص في بالون Char"/>
    <w:basedOn w:val="2"/>
    <w:link w:val="4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21">
    <w:name w:val="رأس الصفحة Char"/>
    <w:basedOn w:val="2"/>
    <w:link w:val="10"/>
    <w:qFormat/>
    <w:uiPriority w:val="99"/>
  </w:style>
  <w:style w:type="character" w:customStyle="1" w:styleId="22">
    <w:name w:val="تذييل الصفحة Char"/>
    <w:basedOn w:val="2"/>
    <w:link w:val="9"/>
    <w:qFormat/>
    <w:uiPriority w:val="99"/>
  </w:style>
  <w:style w:type="table" w:customStyle="1" w:styleId="23">
    <w:name w:val="شبكة جدول1"/>
    <w:basedOn w:val="3"/>
    <w:qFormat/>
    <w:uiPriority w:val="59"/>
    <w:rPr>
      <w:rFonts w:ascii="Calibri" w:hAnsi="Calibri" w:eastAsia="Calibri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4">
    <w:name w:val="نص تعليق Char"/>
    <w:basedOn w:val="2"/>
    <w:link w:val="6"/>
    <w:semiHidden/>
    <w:qFormat/>
    <w:uiPriority w:val="99"/>
    <w:rPr>
      <w:sz w:val="20"/>
      <w:szCs w:val="20"/>
    </w:rPr>
  </w:style>
  <w:style w:type="character" w:customStyle="1" w:styleId="25">
    <w:name w:val="موضوع تعليق Char"/>
    <w:basedOn w:val="24"/>
    <w:link w:val="7"/>
    <w:semiHidden/>
    <w:qFormat/>
    <w:uiPriority w:val="99"/>
    <w:rPr>
      <w:b/>
      <w:bCs/>
      <w:sz w:val="20"/>
      <w:szCs w:val="20"/>
    </w:rPr>
  </w:style>
  <w:style w:type="paragraph" w:styleId="26">
    <w:name w:val="No Spacing"/>
    <w:qFormat/>
    <w:uiPriority w:val="1"/>
    <w:pPr>
      <w:bidi/>
    </w:pPr>
    <w:rPr>
      <w:rFonts w:ascii="Calibri" w:hAnsi="Calibri" w:eastAsia="SimSun" w:cs="Arial"/>
      <w:sz w:val="22"/>
      <w:szCs w:val="22"/>
      <w:lang w:val="en-US" w:eastAsia="zh-CN" w:bidi="ar-SA"/>
    </w:rPr>
  </w:style>
  <w:style w:type="table" w:customStyle="1" w:styleId="27">
    <w:name w:val="شبكة جدول2"/>
    <w:basedOn w:val="3"/>
    <w:qFormat/>
    <w:uiPriority w:val="0"/>
    <w:rPr>
      <w:rFonts w:ascii="Calibri" w:hAnsi="Calibri" w:eastAsia="SimSun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D5C931-B016-4353-B3A6-8A32FF8FCC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 (C)</Company>
  <Pages>2</Pages>
  <Words>501</Words>
  <Characters>2858</Characters>
  <Lines>23</Lines>
  <Paragraphs>6</Paragraphs>
  <TotalTime>175</TotalTime>
  <ScaleCrop>false</ScaleCrop>
  <LinksUpToDate>false</LinksUpToDate>
  <CharactersWithSpaces>3353</CharactersWithSpaces>
  <Application>WPS Office_11.2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4:41:00Z</dcterms:created>
  <dc:creator>Murad k</dc:creator>
  <cp:lastModifiedBy>nihadalrashedi1</cp:lastModifiedBy>
  <cp:lastPrinted>2021-07-23T06:41:00Z</cp:lastPrinted>
  <dcterms:modified xsi:type="dcterms:W3CDTF">2022-02-23T23:34:01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63</vt:lpwstr>
  </property>
  <property fmtid="{D5CDD505-2E9C-101B-9397-08002B2CF9AE}" pid="3" name="ICV">
    <vt:lpwstr>7EBF940263BA4E11AB7BA7B09C67C18B</vt:lpwstr>
  </property>
</Properties>
</file>